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C7F" w:rsidRPr="00985FB0" w:rsidRDefault="00985FB0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0" w:name="_GoBack"/>
      <w:bookmarkEnd w:id="0"/>
      <w:r w:rsidRPr="00985FB0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985FB0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21</w:t>
      </w:r>
      <w:r w:rsidRPr="00985FB0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985FB0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Summary</w:t>
      </w:r>
      <w:proofErr w:type="gramEnd"/>
      <w:r w:rsidRPr="00985FB0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structural variation between two haplotypes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585"/>
        <w:gridCol w:w="1710"/>
        <w:gridCol w:w="1808"/>
      </w:tblGrid>
      <w:tr w:rsidR="00407C7F" w:rsidTr="00985FB0">
        <w:trPr>
          <w:trHeight w:val="360"/>
        </w:trPr>
        <w:tc>
          <w:tcPr>
            <w:tcW w:w="158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Chromosome</w:t>
            </w:r>
          </w:p>
        </w:tc>
        <w:tc>
          <w:tcPr>
            <w:tcW w:w="171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Deletion (</w:t>
            </w:r>
            <w:proofErr w:type="spellStart"/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bp</w:t>
            </w:r>
            <w:proofErr w:type="spellEnd"/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0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Insertion (</w:t>
            </w:r>
            <w:proofErr w:type="spellStart"/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bp</w:t>
            </w:r>
            <w:proofErr w:type="spellEnd"/>
            <w:r w:rsidRPr="00985FB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)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.2</w:t>
            </w:r>
          </w:p>
        </w:tc>
        <w:tc>
          <w:tcPr>
            <w:tcW w:w="171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8,626</w:t>
            </w:r>
          </w:p>
        </w:tc>
        <w:tc>
          <w:tcPr>
            <w:tcW w:w="180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6,634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8,150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76,123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1,270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4,02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4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6,986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4,552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5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4,885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9,796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6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51,02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3,937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7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4,722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9,876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8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0,84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9,687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9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0,039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02,936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0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2,34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1,222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1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9,863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2,04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2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1,695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93,950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3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78,360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5,64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4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0,012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7,93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5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9,132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7,622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6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10,905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8,110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7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6,651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0,047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8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3,998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1,309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19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6,201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6,77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0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5,293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6,645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1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7,388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4,176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2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1,738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16,284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3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6,088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9,44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4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7,07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6,579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5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5,439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0,788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6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9,779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7,930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7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78,</w:t>
            </w: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0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6,634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chr28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7,983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76,123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29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4,48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4,021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0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8,177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4,552</w:t>
            </w:r>
          </w:p>
        </w:tc>
      </w:tr>
      <w:tr w:rsidR="00407C7F" w:rsidTr="00985FB0">
        <w:trPr>
          <w:trHeight w:val="28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1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20,854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9,796</w:t>
            </w:r>
          </w:p>
        </w:tc>
      </w:tr>
      <w:tr w:rsidR="00407C7F" w:rsidTr="00985FB0">
        <w:trPr>
          <w:trHeight w:val="290"/>
        </w:trPr>
        <w:tc>
          <w:tcPr>
            <w:tcW w:w="158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r32.2</w:t>
            </w:r>
          </w:p>
        </w:tc>
        <w:tc>
          <w:tcPr>
            <w:tcW w:w="171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1,195</w:t>
            </w:r>
          </w:p>
        </w:tc>
        <w:tc>
          <w:tcPr>
            <w:tcW w:w="180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:rsidR="00407C7F" w:rsidRPr="00985FB0" w:rsidRDefault="00985FB0" w:rsidP="00985FB0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85FB0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3,937</w:t>
            </w:r>
          </w:p>
        </w:tc>
      </w:tr>
    </w:tbl>
    <w:p w:rsidR="00407C7F" w:rsidRDefault="00407C7F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407C7F" w:rsidRDefault="00407C7F">
      <w:pPr>
        <w:rPr>
          <w:sz w:val="22"/>
          <w:szCs w:val="22"/>
        </w:rPr>
      </w:pPr>
    </w:p>
    <w:sectPr w:rsidR="00407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D07517"/>
    <w:rsid w:val="00340AF3"/>
    <w:rsid w:val="00396400"/>
    <w:rsid w:val="00407C7F"/>
    <w:rsid w:val="0069574D"/>
    <w:rsid w:val="00833A9D"/>
    <w:rsid w:val="008633E4"/>
    <w:rsid w:val="00985FB0"/>
    <w:rsid w:val="009A37EA"/>
    <w:rsid w:val="00B82370"/>
    <w:rsid w:val="00C32BB3"/>
    <w:rsid w:val="00D07517"/>
    <w:rsid w:val="00DF18D9"/>
    <w:rsid w:val="00E13285"/>
    <w:rsid w:val="00F768A5"/>
    <w:rsid w:val="2D91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4749EB-A097-40FC-895F-3B608281A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85F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5FB0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7</cp:revision>
  <dcterms:created xsi:type="dcterms:W3CDTF">2022-09-10T03:10:00Z</dcterms:created>
  <dcterms:modified xsi:type="dcterms:W3CDTF">2022-11-0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5dbec9945ba4cfc0ffd8625024452277d9c42a497da80189630e18310e94d4</vt:lpwstr>
  </property>
  <property fmtid="{D5CDD505-2E9C-101B-9397-08002B2CF9AE}" pid="3" name="KSOProductBuildVer">
    <vt:lpwstr>2052-11.1.0.12598</vt:lpwstr>
  </property>
  <property fmtid="{D5CDD505-2E9C-101B-9397-08002B2CF9AE}" pid="4" name="ICV">
    <vt:lpwstr>DF2F4659EDA9472985B83C058BC3BE1D</vt:lpwstr>
  </property>
</Properties>
</file>